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017DC" w14:textId="1C3F64A8" w:rsidR="006F6415" w:rsidRDefault="000B579C">
      <w:pPr>
        <w:rPr>
          <w:rFonts w:ascii="Times New Roman" w:hAnsi="Times New Roman" w:cs="Times New Roman"/>
          <w:b/>
          <w:bCs/>
          <w:lang w:val="en-GB"/>
        </w:rPr>
      </w:pPr>
      <w:r w:rsidRPr="000B579C">
        <w:rPr>
          <w:rFonts w:ascii="Times New Roman" w:hAnsi="Times New Roman" w:cs="Times New Roman"/>
          <w:b/>
          <w:bCs/>
          <w:lang w:val="en-GB"/>
        </w:rPr>
        <w:t xml:space="preserve">Supplementary Table 1 – Genetic and clinical characteristics of participants with variants in </w:t>
      </w:r>
      <w:r w:rsidRPr="00DC310E">
        <w:rPr>
          <w:rFonts w:ascii="Times New Roman" w:hAnsi="Times New Roman" w:cs="Times New Roman"/>
          <w:b/>
          <w:bCs/>
          <w:i/>
          <w:iCs/>
          <w:lang w:val="en-GB"/>
        </w:rPr>
        <w:t>CSF1R</w:t>
      </w:r>
      <w:r w:rsidRPr="000B579C">
        <w:rPr>
          <w:rFonts w:ascii="Times New Roman" w:hAnsi="Times New Roman" w:cs="Times New Roman"/>
          <w:b/>
          <w:bCs/>
          <w:lang w:val="en-GB"/>
        </w:rPr>
        <w:t xml:space="preserve"> gene </w:t>
      </w:r>
      <w:r>
        <w:rPr>
          <w:rFonts w:ascii="Times New Roman" w:hAnsi="Times New Roman" w:cs="Times New Roman"/>
          <w:b/>
          <w:bCs/>
          <w:lang w:val="en-GB"/>
        </w:rPr>
        <w:t>excluded from the study</w:t>
      </w:r>
    </w:p>
    <w:p w14:paraId="2B28F509" w14:textId="77777777" w:rsidR="000B579C" w:rsidRDefault="000B579C">
      <w:pPr>
        <w:rPr>
          <w:rFonts w:ascii="Times New Roman" w:hAnsi="Times New Roman" w:cs="Times New Roman"/>
          <w:b/>
          <w:bCs/>
          <w:lang w:val="en-GB"/>
        </w:rPr>
      </w:pPr>
    </w:p>
    <w:p w14:paraId="72820E1F" w14:textId="77777777" w:rsidR="000B579C" w:rsidRDefault="000B579C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17"/>
        <w:gridCol w:w="1647"/>
        <w:gridCol w:w="1906"/>
        <w:gridCol w:w="1878"/>
        <w:gridCol w:w="898"/>
        <w:gridCol w:w="2782"/>
      </w:tblGrid>
      <w:tr w:rsidR="00450446" w14:paraId="074C0C2C" w14:textId="77777777" w:rsidTr="006A58B6">
        <w:tc>
          <w:tcPr>
            <w:tcW w:w="517" w:type="dxa"/>
          </w:tcPr>
          <w:p w14:paraId="360403C4" w14:textId="77777777" w:rsidR="008364BB" w:rsidRPr="00502B23" w:rsidRDefault="008364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47" w:type="dxa"/>
          </w:tcPr>
          <w:p w14:paraId="531148D9" w14:textId="0326456B" w:rsidR="008364BB" w:rsidRPr="00502B23" w:rsidRDefault="008364BB" w:rsidP="00502B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2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nt</w:t>
            </w:r>
          </w:p>
        </w:tc>
        <w:tc>
          <w:tcPr>
            <w:tcW w:w="1906" w:type="dxa"/>
          </w:tcPr>
          <w:p w14:paraId="59249415" w14:textId="12D8CA45" w:rsidR="008364BB" w:rsidRPr="00502B23" w:rsidRDefault="00502B23" w:rsidP="00502B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2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anklin ACMG Classification</w:t>
            </w:r>
          </w:p>
        </w:tc>
        <w:tc>
          <w:tcPr>
            <w:tcW w:w="1878" w:type="dxa"/>
          </w:tcPr>
          <w:p w14:paraId="6B51CF01" w14:textId="70CA5B64" w:rsidR="008364BB" w:rsidRPr="00502B23" w:rsidRDefault="00502B23" w:rsidP="00502B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2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some Classification</w:t>
            </w:r>
          </w:p>
        </w:tc>
        <w:tc>
          <w:tcPr>
            <w:tcW w:w="898" w:type="dxa"/>
          </w:tcPr>
          <w:p w14:paraId="3C7F505A" w14:textId="508081E9" w:rsidR="008364BB" w:rsidRPr="00502B23" w:rsidRDefault="00502B23" w:rsidP="00502B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2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inVar</w:t>
            </w:r>
          </w:p>
        </w:tc>
        <w:tc>
          <w:tcPr>
            <w:tcW w:w="2782" w:type="dxa"/>
          </w:tcPr>
          <w:p w14:paraId="7B3A5140" w14:textId="1FF9A168" w:rsidR="008364BB" w:rsidRPr="00502B23" w:rsidRDefault="00502B23" w:rsidP="00502B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2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inical details</w:t>
            </w:r>
          </w:p>
        </w:tc>
      </w:tr>
      <w:tr w:rsidR="00450446" w:rsidRPr="00775ACA" w14:paraId="60046A4F" w14:textId="77777777" w:rsidTr="006A58B6">
        <w:tc>
          <w:tcPr>
            <w:tcW w:w="517" w:type="dxa"/>
          </w:tcPr>
          <w:p w14:paraId="0B7BBAA5" w14:textId="327BDFC5" w:rsidR="008364BB" w:rsidRPr="00502B23" w:rsidRDefault="00502B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2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1</w:t>
            </w:r>
          </w:p>
        </w:tc>
        <w:tc>
          <w:tcPr>
            <w:tcW w:w="1647" w:type="dxa"/>
          </w:tcPr>
          <w:p w14:paraId="3D94F498" w14:textId="77777777" w:rsidR="008364BB" w:rsidRDefault="00502B23" w:rsidP="00502B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A&gt;G</w:t>
            </w:r>
          </w:p>
          <w:p w14:paraId="24B40A6F" w14:textId="22D6340B" w:rsidR="00502B23" w:rsidRPr="00502B23" w:rsidRDefault="00502B23" w:rsidP="00502B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Lys102=</w:t>
            </w:r>
          </w:p>
        </w:tc>
        <w:tc>
          <w:tcPr>
            <w:tcW w:w="1906" w:type="dxa"/>
          </w:tcPr>
          <w:p w14:paraId="74531595" w14:textId="4327B870" w:rsidR="008364BB" w:rsidRDefault="009D10B4" w:rsidP="00502B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</w:t>
            </w:r>
            <w:r w:rsidR="00502B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US</w:t>
            </w:r>
          </w:p>
          <w:p w14:paraId="2A010A89" w14:textId="161C6179" w:rsidR="00502B23" w:rsidRPr="00502B23" w:rsidRDefault="00502B23" w:rsidP="00502B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M2,BP4)</w:t>
            </w:r>
          </w:p>
        </w:tc>
        <w:tc>
          <w:tcPr>
            <w:tcW w:w="1878" w:type="dxa"/>
          </w:tcPr>
          <w:p w14:paraId="26DC571A" w14:textId="792FDE39" w:rsidR="008364BB" w:rsidRDefault="00623CE7" w:rsidP="00502B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B745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502B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US</w:t>
            </w:r>
          </w:p>
          <w:p w14:paraId="04FDE4D1" w14:textId="11988238" w:rsidR="00502B23" w:rsidRPr="00502B23" w:rsidRDefault="00502B23" w:rsidP="00502B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M2</w:t>
            </w:r>
            <w:r w:rsidR="00623C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BP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8" w:type="dxa"/>
          </w:tcPr>
          <w:p w14:paraId="1B3FDE80" w14:textId="3877D6A0" w:rsidR="008364BB" w:rsidRPr="00502B23" w:rsidRDefault="00502B23" w:rsidP="00502B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2782" w:type="dxa"/>
          </w:tcPr>
          <w:p w14:paraId="7C478D4B" w14:textId="7601EEBF" w:rsidR="008364BB" w:rsidRPr="00502B23" w:rsidRDefault="00775ACA" w:rsidP="00775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at 65, rapidly progressive cognitive impairment. Neuropathological diagnosis of AD.</w:t>
            </w:r>
          </w:p>
        </w:tc>
      </w:tr>
      <w:tr w:rsidR="00450446" w:rsidRPr="00341BA8" w14:paraId="3A879466" w14:textId="77777777" w:rsidTr="006A58B6">
        <w:tc>
          <w:tcPr>
            <w:tcW w:w="517" w:type="dxa"/>
          </w:tcPr>
          <w:p w14:paraId="246F407A" w14:textId="1A165C64" w:rsidR="004E656C" w:rsidRPr="00502B23" w:rsidRDefault="004E656C" w:rsidP="004E65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2</w:t>
            </w:r>
          </w:p>
        </w:tc>
        <w:tc>
          <w:tcPr>
            <w:tcW w:w="1647" w:type="dxa"/>
          </w:tcPr>
          <w:p w14:paraId="6BD923A2" w14:textId="77777777" w:rsidR="004E656C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1626+3G&gt;A</w:t>
            </w:r>
          </w:p>
          <w:p w14:paraId="5B0951C0" w14:textId="6B03EC9F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6" w:type="dxa"/>
          </w:tcPr>
          <w:p w14:paraId="0F920CE4" w14:textId="341887D3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BS1,BS2,BP4,BP6)</w:t>
            </w:r>
          </w:p>
        </w:tc>
        <w:tc>
          <w:tcPr>
            <w:tcW w:w="1878" w:type="dxa"/>
          </w:tcPr>
          <w:p w14:paraId="71054E02" w14:textId="3D2FB864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BS1,BS2,BP4,BP6)</w:t>
            </w:r>
          </w:p>
        </w:tc>
        <w:tc>
          <w:tcPr>
            <w:tcW w:w="898" w:type="dxa"/>
          </w:tcPr>
          <w:p w14:paraId="738E91FE" w14:textId="6559DC6E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/LB</w:t>
            </w:r>
          </w:p>
        </w:tc>
        <w:tc>
          <w:tcPr>
            <w:tcW w:w="2782" w:type="dxa"/>
          </w:tcPr>
          <w:p w14:paraId="3F83B370" w14:textId="28B25371" w:rsidR="004E656C" w:rsidRPr="00502B23" w:rsidRDefault="00341BA8" w:rsidP="00341BA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at 65, rapidly progressive cognitive impairment associated with cerebellar and extrapyramidal signs. CSF biomarkers not suggestive of AD.</w:t>
            </w:r>
          </w:p>
        </w:tc>
      </w:tr>
      <w:tr w:rsidR="00450446" w14:paraId="3E3E1989" w14:textId="77777777" w:rsidTr="006A58B6">
        <w:tc>
          <w:tcPr>
            <w:tcW w:w="517" w:type="dxa"/>
          </w:tcPr>
          <w:p w14:paraId="7E54D62E" w14:textId="1F3AFD2D" w:rsidR="004E656C" w:rsidRPr="00502B23" w:rsidRDefault="004E656C" w:rsidP="004E65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3</w:t>
            </w:r>
          </w:p>
        </w:tc>
        <w:tc>
          <w:tcPr>
            <w:tcW w:w="1647" w:type="dxa"/>
          </w:tcPr>
          <w:p w14:paraId="4D00E3AF" w14:textId="77777777" w:rsidR="004E656C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2850C&gt;A</w:t>
            </w:r>
          </w:p>
          <w:p w14:paraId="17A9ADB5" w14:textId="70F8658B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His950Gln</w:t>
            </w:r>
          </w:p>
        </w:tc>
        <w:tc>
          <w:tcPr>
            <w:tcW w:w="1906" w:type="dxa"/>
          </w:tcPr>
          <w:p w14:paraId="00C933BF" w14:textId="7E603FB4" w:rsidR="004E656C" w:rsidRDefault="009D10B4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</w:t>
            </w:r>
            <w:r w:rsidR="004E6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US</w:t>
            </w:r>
          </w:p>
          <w:p w14:paraId="6379AA21" w14:textId="43E2DCF8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M2,BP4)</w:t>
            </w:r>
          </w:p>
        </w:tc>
        <w:tc>
          <w:tcPr>
            <w:tcW w:w="1878" w:type="dxa"/>
          </w:tcPr>
          <w:p w14:paraId="25A88374" w14:textId="77777777" w:rsidR="004E656C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</w:t>
            </w:r>
          </w:p>
          <w:p w14:paraId="4D80A8BA" w14:textId="6DE95C2D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4,PM2)</w:t>
            </w:r>
          </w:p>
        </w:tc>
        <w:tc>
          <w:tcPr>
            <w:tcW w:w="898" w:type="dxa"/>
          </w:tcPr>
          <w:p w14:paraId="5BD5C142" w14:textId="5A5EB430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2782" w:type="dxa"/>
          </w:tcPr>
          <w:p w14:paraId="3263EB14" w14:textId="4F97035D" w:rsidR="004E656C" w:rsidRPr="00502B23" w:rsidRDefault="00966BD1" w:rsidP="00966B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at 62, slowly progressive language disorder with late multidomain involvement. CSF biomarkers suggestive of AD.</w:t>
            </w:r>
          </w:p>
        </w:tc>
      </w:tr>
      <w:tr w:rsidR="00450446" w14:paraId="6E80725D" w14:textId="77777777" w:rsidTr="006A58B6">
        <w:tc>
          <w:tcPr>
            <w:tcW w:w="517" w:type="dxa"/>
          </w:tcPr>
          <w:p w14:paraId="6F666A3E" w14:textId="7D1DFD09" w:rsidR="004E656C" w:rsidRPr="00502B23" w:rsidRDefault="004E656C" w:rsidP="004E65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4</w:t>
            </w:r>
          </w:p>
        </w:tc>
        <w:tc>
          <w:tcPr>
            <w:tcW w:w="1647" w:type="dxa"/>
          </w:tcPr>
          <w:p w14:paraId="1363F0C0" w14:textId="77777777" w:rsidR="004E656C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1477A&gt;G</w:t>
            </w:r>
          </w:p>
          <w:p w14:paraId="4706C5AF" w14:textId="31801B9F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Ser493Gly</w:t>
            </w:r>
          </w:p>
        </w:tc>
        <w:tc>
          <w:tcPr>
            <w:tcW w:w="1906" w:type="dxa"/>
          </w:tcPr>
          <w:p w14:paraId="26B57F4F" w14:textId="3F3A4E1F" w:rsidR="004E656C" w:rsidRDefault="009D10B4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</w:t>
            </w:r>
            <w:r w:rsidR="004E6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US</w:t>
            </w:r>
          </w:p>
          <w:p w14:paraId="69DA9979" w14:textId="54B4A100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M2,BP4)</w:t>
            </w:r>
          </w:p>
        </w:tc>
        <w:tc>
          <w:tcPr>
            <w:tcW w:w="1878" w:type="dxa"/>
          </w:tcPr>
          <w:p w14:paraId="023E9B11" w14:textId="3398CE6D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BP4,PM2)</w:t>
            </w:r>
          </w:p>
        </w:tc>
        <w:tc>
          <w:tcPr>
            <w:tcW w:w="898" w:type="dxa"/>
          </w:tcPr>
          <w:p w14:paraId="36CF8211" w14:textId="4D853996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2782" w:type="dxa"/>
          </w:tcPr>
          <w:p w14:paraId="51BD8411" w14:textId="6DF4D60E" w:rsidR="004E656C" w:rsidRPr="00502B23" w:rsidRDefault="00966BD1" w:rsidP="00966B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at 60, slowly progressive memory disorder with behavioural symptoms. CSF biomarkers suggestive of AD</w:t>
            </w:r>
          </w:p>
        </w:tc>
      </w:tr>
      <w:tr w:rsidR="00450446" w14:paraId="3F8B96A6" w14:textId="77777777" w:rsidTr="006A58B6">
        <w:tc>
          <w:tcPr>
            <w:tcW w:w="517" w:type="dxa"/>
          </w:tcPr>
          <w:p w14:paraId="50B05318" w14:textId="3441A94F" w:rsidR="004E656C" w:rsidRPr="00502B23" w:rsidRDefault="004E656C" w:rsidP="004E65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5</w:t>
            </w:r>
          </w:p>
        </w:tc>
        <w:tc>
          <w:tcPr>
            <w:tcW w:w="1647" w:type="dxa"/>
          </w:tcPr>
          <w:p w14:paraId="745872CF" w14:textId="77777777" w:rsidR="004E656C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1133G&gt;A</w:t>
            </w:r>
          </w:p>
          <w:p w14:paraId="17709C8F" w14:textId="3A9B742F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378His</w:t>
            </w:r>
          </w:p>
        </w:tc>
        <w:tc>
          <w:tcPr>
            <w:tcW w:w="1906" w:type="dxa"/>
          </w:tcPr>
          <w:p w14:paraId="2C5326C3" w14:textId="6C89BA23" w:rsidR="004E656C" w:rsidRDefault="009D10B4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</w:t>
            </w:r>
            <w:r w:rsidR="004E6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US</w:t>
            </w:r>
          </w:p>
          <w:p w14:paraId="5632CF72" w14:textId="1BF7C9EB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M2,BP4)</w:t>
            </w:r>
          </w:p>
        </w:tc>
        <w:tc>
          <w:tcPr>
            <w:tcW w:w="1878" w:type="dxa"/>
          </w:tcPr>
          <w:p w14:paraId="5F71646D" w14:textId="77777777" w:rsidR="004E656C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</w:t>
            </w:r>
          </w:p>
          <w:p w14:paraId="764D3CC6" w14:textId="366EBEF6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4,PM2)</w:t>
            </w:r>
          </w:p>
        </w:tc>
        <w:tc>
          <w:tcPr>
            <w:tcW w:w="898" w:type="dxa"/>
          </w:tcPr>
          <w:p w14:paraId="0C217B82" w14:textId="76EAD8A1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US</w:t>
            </w:r>
          </w:p>
        </w:tc>
        <w:tc>
          <w:tcPr>
            <w:tcW w:w="2782" w:type="dxa"/>
          </w:tcPr>
          <w:p w14:paraId="7B8BDC33" w14:textId="0CF70BA7" w:rsidR="004E656C" w:rsidRPr="00502B23" w:rsidRDefault="006A58B6" w:rsidP="001F31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bject with a central </w:t>
            </w:r>
            <w:r w:rsidR="00CE7A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ypersomnia syndrome. </w:t>
            </w:r>
            <w:r w:rsidR="00EF55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set of cognitive impairment at 58</w:t>
            </w:r>
            <w:r w:rsidR="00CE7A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Results of CSF biomarkers not available.</w:t>
            </w:r>
          </w:p>
        </w:tc>
      </w:tr>
      <w:tr w:rsidR="00450446" w:rsidRPr="00DC310E" w14:paraId="15D8EF43" w14:textId="77777777" w:rsidTr="006A58B6">
        <w:tc>
          <w:tcPr>
            <w:tcW w:w="517" w:type="dxa"/>
          </w:tcPr>
          <w:p w14:paraId="691F3D89" w14:textId="51459DB9" w:rsidR="004E656C" w:rsidRPr="00502B23" w:rsidRDefault="00E638EC" w:rsidP="004E65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6</w:t>
            </w:r>
          </w:p>
        </w:tc>
        <w:tc>
          <w:tcPr>
            <w:tcW w:w="1647" w:type="dxa"/>
          </w:tcPr>
          <w:p w14:paraId="0E3E2780" w14:textId="77777777" w:rsidR="004E656C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2239G&gt;A</w:t>
            </w:r>
          </w:p>
          <w:p w14:paraId="6E88ABCD" w14:textId="5C27F09C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Gly747Arg</w:t>
            </w:r>
          </w:p>
        </w:tc>
        <w:tc>
          <w:tcPr>
            <w:tcW w:w="1906" w:type="dxa"/>
          </w:tcPr>
          <w:p w14:paraId="3DAE7872" w14:textId="77777777" w:rsidR="004E656C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  <w:p w14:paraId="0C33BB0E" w14:textId="0274819D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S1,BS2,BP4,BP6)</w:t>
            </w:r>
          </w:p>
        </w:tc>
        <w:tc>
          <w:tcPr>
            <w:tcW w:w="1878" w:type="dxa"/>
          </w:tcPr>
          <w:p w14:paraId="2A34701A" w14:textId="77777777" w:rsidR="004E656C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  <w:p w14:paraId="379BCAFF" w14:textId="4E550207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6, BS1,BS2,BP4,PM1)</w:t>
            </w:r>
          </w:p>
        </w:tc>
        <w:tc>
          <w:tcPr>
            <w:tcW w:w="898" w:type="dxa"/>
          </w:tcPr>
          <w:p w14:paraId="6EC77A57" w14:textId="71554B72" w:rsidR="004E656C" w:rsidRPr="00502B23" w:rsidRDefault="004E656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/LB</w:t>
            </w:r>
          </w:p>
        </w:tc>
        <w:tc>
          <w:tcPr>
            <w:tcW w:w="2782" w:type="dxa"/>
          </w:tcPr>
          <w:p w14:paraId="75AD5669" w14:textId="6B6E78FB" w:rsidR="004E656C" w:rsidRPr="00502B23" w:rsidRDefault="0055084D" w:rsidP="005508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at 59, slowly progressive language and memory impairment. CSF biomarkers suggestive of AD.</w:t>
            </w:r>
          </w:p>
        </w:tc>
      </w:tr>
      <w:tr w:rsidR="006A58B6" w14:paraId="20CF4572" w14:textId="77777777" w:rsidTr="006A58B6">
        <w:tc>
          <w:tcPr>
            <w:tcW w:w="517" w:type="dxa"/>
          </w:tcPr>
          <w:p w14:paraId="3E5F8D38" w14:textId="59B8C14B" w:rsidR="006A58B6" w:rsidRPr="00502B23" w:rsidRDefault="006A58B6" w:rsidP="006A58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7</w:t>
            </w:r>
          </w:p>
        </w:tc>
        <w:tc>
          <w:tcPr>
            <w:tcW w:w="1647" w:type="dxa"/>
          </w:tcPr>
          <w:p w14:paraId="17513620" w14:textId="77777777" w:rsidR="006A58B6" w:rsidRDefault="006A58B6" w:rsidP="006A58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99C&gt;G</w:t>
            </w:r>
          </w:p>
          <w:p w14:paraId="72B979CD" w14:textId="25439D54" w:rsidR="006A58B6" w:rsidRPr="00502B23" w:rsidRDefault="006A58B6" w:rsidP="006A58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Lys33Asn</w:t>
            </w:r>
          </w:p>
        </w:tc>
        <w:tc>
          <w:tcPr>
            <w:tcW w:w="1906" w:type="dxa"/>
          </w:tcPr>
          <w:p w14:paraId="6533C696" w14:textId="363C0262" w:rsidR="006A58B6" w:rsidRDefault="009D10B4" w:rsidP="006A58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</w:t>
            </w:r>
            <w:r w:rsidR="006A58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US</w:t>
            </w:r>
          </w:p>
          <w:p w14:paraId="5082B338" w14:textId="7F3778E1" w:rsidR="006A58B6" w:rsidRPr="00502B23" w:rsidRDefault="006A58B6" w:rsidP="006A58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M2,BP4)</w:t>
            </w:r>
          </w:p>
        </w:tc>
        <w:tc>
          <w:tcPr>
            <w:tcW w:w="1878" w:type="dxa"/>
          </w:tcPr>
          <w:p w14:paraId="1641EF8D" w14:textId="77777777" w:rsidR="006A58B6" w:rsidRDefault="006A58B6" w:rsidP="006A58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</w:t>
            </w:r>
          </w:p>
          <w:p w14:paraId="41224E06" w14:textId="7ED995AC" w:rsidR="006A58B6" w:rsidRPr="00502B23" w:rsidRDefault="006A58B6" w:rsidP="006A58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4,PM2)</w:t>
            </w:r>
          </w:p>
        </w:tc>
        <w:tc>
          <w:tcPr>
            <w:tcW w:w="898" w:type="dxa"/>
          </w:tcPr>
          <w:p w14:paraId="5C181E7C" w14:textId="4A27CEE6" w:rsidR="006A58B6" w:rsidRPr="00502B23" w:rsidRDefault="006A58B6" w:rsidP="006A58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2782" w:type="dxa"/>
          </w:tcPr>
          <w:p w14:paraId="245660E0" w14:textId="7CC61550" w:rsidR="006A58B6" w:rsidRPr="00502B23" w:rsidRDefault="006A58B6" w:rsidP="006A58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at 55, slowly progressive language and behavioural impairment. CSF biomarkers not suggestive of AD.</w:t>
            </w:r>
          </w:p>
        </w:tc>
      </w:tr>
      <w:tr w:rsidR="00E638EC" w14:paraId="33791C91" w14:textId="77777777" w:rsidTr="006A58B6">
        <w:tc>
          <w:tcPr>
            <w:tcW w:w="517" w:type="dxa"/>
          </w:tcPr>
          <w:p w14:paraId="76DD067F" w14:textId="2C7CF78B" w:rsidR="00E638EC" w:rsidRPr="00502B23" w:rsidRDefault="00E638EC" w:rsidP="004E65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8</w:t>
            </w:r>
          </w:p>
        </w:tc>
        <w:tc>
          <w:tcPr>
            <w:tcW w:w="1647" w:type="dxa"/>
          </w:tcPr>
          <w:p w14:paraId="510BCECE" w14:textId="77777777" w:rsidR="00E638EC" w:rsidRDefault="00E638E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1810C&gt;A</w:t>
            </w:r>
          </w:p>
          <w:p w14:paraId="184F269B" w14:textId="575EC303" w:rsidR="00E638EC" w:rsidRDefault="00E638E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Leu604Met</w:t>
            </w:r>
          </w:p>
        </w:tc>
        <w:tc>
          <w:tcPr>
            <w:tcW w:w="1906" w:type="dxa"/>
          </w:tcPr>
          <w:p w14:paraId="24498EAA" w14:textId="69B73D03" w:rsidR="00E638EC" w:rsidRDefault="00B745A9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E63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US</w:t>
            </w:r>
          </w:p>
          <w:p w14:paraId="2F88D483" w14:textId="460BBBFE" w:rsidR="00E638EC" w:rsidRDefault="00E638E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M2)</w:t>
            </w:r>
          </w:p>
        </w:tc>
        <w:tc>
          <w:tcPr>
            <w:tcW w:w="1878" w:type="dxa"/>
          </w:tcPr>
          <w:p w14:paraId="19CD1DF6" w14:textId="381B2779" w:rsidR="00E638EC" w:rsidRDefault="00777D0D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</w:t>
            </w:r>
            <w:r w:rsidR="00E63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US</w:t>
            </w:r>
          </w:p>
          <w:p w14:paraId="2F4D7504" w14:textId="63FE1E4F" w:rsidR="00E638EC" w:rsidRDefault="00E638E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623C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1,PM2,BP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8" w:type="dxa"/>
          </w:tcPr>
          <w:p w14:paraId="498EE29C" w14:textId="05EFC292" w:rsidR="00E638EC" w:rsidRDefault="00E638E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2782" w:type="dxa"/>
          </w:tcPr>
          <w:p w14:paraId="09985171" w14:textId="7EA916F3" w:rsidR="00E638EC" w:rsidRDefault="00BE1A49" w:rsidP="00BE1A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at 63, slowly progressive executive and visuospatial impairment. Clinical diagnosis of DLB. CSF a-syn SAA positive.</w:t>
            </w:r>
          </w:p>
        </w:tc>
      </w:tr>
      <w:tr w:rsidR="00E638EC" w:rsidRPr="00DC310E" w14:paraId="3FC8B9A4" w14:textId="77777777" w:rsidTr="006A58B6">
        <w:tc>
          <w:tcPr>
            <w:tcW w:w="517" w:type="dxa"/>
          </w:tcPr>
          <w:p w14:paraId="55D0A52D" w14:textId="70775BFE" w:rsidR="00E638EC" w:rsidRPr="00502B23" w:rsidRDefault="00E638EC" w:rsidP="004E65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9</w:t>
            </w:r>
          </w:p>
        </w:tc>
        <w:tc>
          <w:tcPr>
            <w:tcW w:w="1647" w:type="dxa"/>
          </w:tcPr>
          <w:p w14:paraId="60107440" w14:textId="77777777" w:rsidR="00E638EC" w:rsidRDefault="00E638E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2227G&gt;T</w:t>
            </w:r>
          </w:p>
          <w:p w14:paraId="405D8105" w14:textId="439098F0" w:rsidR="00E638EC" w:rsidRDefault="00E638E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sp743Tyr</w:t>
            </w:r>
          </w:p>
        </w:tc>
        <w:tc>
          <w:tcPr>
            <w:tcW w:w="1906" w:type="dxa"/>
          </w:tcPr>
          <w:p w14:paraId="5C80E9A5" w14:textId="35AC7A93" w:rsidR="00E638EC" w:rsidRDefault="00B745A9" w:rsidP="00E638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E63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US</w:t>
            </w:r>
          </w:p>
          <w:p w14:paraId="5E2B7634" w14:textId="6E037FC6" w:rsidR="00E638EC" w:rsidRDefault="00E638EC" w:rsidP="00E638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M2)</w:t>
            </w:r>
          </w:p>
        </w:tc>
        <w:tc>
          <w:tcPr>
            <w:tcW w:w="1878" w:type="dxa"/>
          </w:tcPr>
          <w:p w14:paraId="0761914A" w14:textId="4888DCF1" w:rsidR="00E638EC" w:rsidRDefault="00623CE7" w:rsidP="00623C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</w:t>
            </w:r>
            <w:r w:rsidR="00E63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US</w:t>
            </w:r>
          </w:p>
          <w:p w14:paraId="44629D7B" w14:textId="20B87717" w:rsidR="00E638EC" w:rsidRDefault="00E638E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M1,PM2,BP4)</w:t>
            </w:r>
          </w:p>
        </w:tc>
        <w:tc>
          <w:tcPr>
            <w:tcW w:w="898" w:type="dxa"/>
          </w:tcPr>
          <w:p w14:paraId="16404370" w14:textId="0240BA23" w:rsidR="00E638EC" w:rsidRDefault="00E638E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2782" w:type="dxa"/>
          </w:tcPr>
          <w:p w14:paraId="3A67EBAA" w14:textId="38EC18F6" w:rsidR="00E638EC" w:rsidRDefault="006F732F" w:rsidP="006F7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 at 46, slowly progressive language and memory impairment. </w:t>
            </w:r>
            <w:r w:rsidR="000627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of CSF biomarkers not available</w:t>
            </w:r>
          </w:p>
        </w:tc>
      </w:tr>
      <w:tr w:rsidR="00E638EC" w14:paraId="0A4A0B00" w14:textId="77777777" w:rsidTr="006A58B6">
        <w:tc>
          <w:tcPr>
            <w:tcW w:w="517" w:type="dxa"/>
          </w:tcPr>
          <w:p w14:paraId="4A696A50" w14:textId="137E04B0" w:rsidR="00E638EC" w:rsidRPr="00502B23" w:rsidRDefault="00E638EC" w:rsidP="004E65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10</w:t>
            </w:r>
          </w:p>
        </w:tc>
        <w:tc>
          <w:tcPr>
            <w:tcW w:w="1647" w:type="dxa"/>
          </w:tcPr>
          <w:p w14:paraId="5D51C974" w14:textId="77777777" w:rsidR="00E638EC" w:rsidRDefault="00E638E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641G&gt;A</w:t>
            </w:r>
          </w:p>
          <w:p w14:paraId="4920571A" w14:textId="5529C49A" w:rsidR="00E638EC" w:rsidRDefault="00E638E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214Gln</w:t>
            </w:r>
          </w:p>
        </w:tc>
        <w:tc>
          <w:tcPr>
            <w:tcW w:w="1906" w:type="dxa"/>
          </w:tcPr>
          <w:p w14:paraId="0F971AB4" w14:textId="77777777" w:rsidR="00E638EC" w:rsidRDefault="00E638E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</w:t>
            </w:r>
          </w:p>
          <w:p w14:paraId="78BA6AB1" w14:textId="4A0F780A" w:rsidR="00E638EC" w:rsidRDefault="00E638E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4,BP6,PM2)</w:t>
            </w:r>
          </w:p>
        </w:tc>
        <w:tc>
          <w:tcPr>
            <w:tcW w:w="1878" w:type="dxa"/>
          </w:tcPr>
          <w:p w14:paraId="229BF7DF" w14:textId="674E57A4" w:rsidR="00E638EC" w:rsidRDefault="00E638E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BP4,BP6,PM2)</w:t>
            </w:r>
          </w:p>
        </w:tc>
        <w:tc>
          <w:tcPr>
            <w:tcW w:w="898" w:type="dxa"/>
          </w:tcPr>
          <w:p w14:paraId="5480EB52" w14:textId="63ABEB01" w:rsidR="00E638EC" w:rsidRDefault="00E638EC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</w:t>
            </w:r>
          </w:p>
        </w:tc>
        <w:tc>
          <w:tcPr>
            <w:tcW w:w="2782" w:type="dxa"/>
          </w:tcPr>
          <w:p w14:paraId="70D0834D" w14:textId="7B1901FF" w:rsidR="00E638EC" w:rsidRDefault="006F732F" w:rsidP="000627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 at 64, slowly progressive parkinsonian syndrome with cognitive impairment. </w:t>
            </w:r>
            <w:r w:rsidR="000627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of CSF biomarkers not available.</w:t>
            </w:r>
          </w:p>
        </w:tc>
      </w:tr>
      <w:tr w:rsidR="00E638EC" w14:paraId="20F75E51" w14:textId="77777777" w:rsidTr="006A58B6">
        <w:tc>
          <w:tcPr>
            <w:tcW w:w="517" w:type="dxa"/>
          </w:tcPr>
          <w:p w14:paraId="0EB69804" w14:textId="2321DFDD" w:rsidR="00E638EC" w:rsidRPr="00502B23" w:rsidRDefault="00E638EC" w:rsidP="004E65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11</w:t>
            </w:r>
          </w:p>
        </w:tc>
        <w:tc>
          <w:tcPr>
            <w:tcW w:w="1647" w:type="dxa"/>
          </w:tcPr>
          <w:p w14:paraId="03A82F4E" w14:textId="77777777" w:rsidR="00E638EC" w:rsidRDefault="00450446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2215G&gt;A</w:t>
            </w:r>
          </w:p>
          <w:p w14:paraId="0DF29292" w14:textId="4A30899F" w:rsidR="00450446" w:rsidRDefault="00450446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Glu739Lys</w:t>
            </w:r>
          </w:p>
        </w:tc>
        <w:tc>
          <w:tcPr>
            <w:tcW w:w="1906" w:type="dxa"/>
          </w:tcPr>
          <w:p w14:paraId="4A1D2FDF" w14:textId="24ED7FF7" w:rsidR="00450446" w:rsidRDefault="00B745A9" w:rsidP="00450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450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US</w:t>
            </w:r>
          </w:p>
          <w:p w14:paraId="2DED9899" w14:textId="0D196BAD" w:rsidR="00450446" w:rsidRDefault="00450446" w:rsidP="00450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M2)</w:t>
            </w:r>
          </w:p>
        </w:tc>
        <w:tc>
          <w:tcPr>
            <w:tcW w:w="1878" w:type="dxa"/>
          </w:tcPr>
          <w:p w14:paraId="63521854" w14:textId="77777777" w:rsidR="00E638EC" w:rsidRDefault="00450446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</w:t>
            </w:r>
          </w:p>
          <w:p w14:paraId="0F03E9D8" w14:textId="0F5E2EA5" w:rsidR="00450446" w:rsidRDefault="00450446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4,PM1,PM2)</w:t>
            </w:r>
          </w:p>
        </w:tc>
        <w:tc>
          <w:tcPr>
            <w:tcW w:w="898" w:type="dxa"/>
          </w:tcPr>
          <w:p w14:paraId="242EC927" w14:textId="75C3334B" w:rsidR="00E638EC" w:rsidRDefault="00450446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US</w:t>
            </w:r>
          </w:p>
        </w:tc>
        <w:tc>
          <w:tcPr>
            <w:tcW w:w="2782" w:type="dxa"/>
          </w:tcPr>
          <w:p w14:paraId="31E7B429" w14:textId="65DF2F1A" w:rsidR="00E638EC" w:rsidRDefault="0084366F" w:rsidP="008436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at 62, slowly progressive language disorder with limb dystonia and parkinsonian syndrome. CSF biomarkers not suggestive of AD.</w:t>
            </w:r>
          </w:p>
        </w:tc>
      </w:tr>
      <w:tr w:rsidR="00450446" w:rsidRPr="00DC310E" w14:paraId="0873C4F2" w14:textId="77777777" w:rsidTr="006A58B6">
        <w:tc>
          <w:tcPr>
            <w:tcW w:w="517" w:type="dxa"/>
          </w:tcPr>
          <w:p w14:paraId="0CB2DAE3" w14:textId="1E207BA6" w:rsidR="00450446" w:rsidRDefault="00450446" w:rsidP="004E65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12</w:t>
            </w:r>
          </w:p>
        </w:tc>
        <w:tc>
          <w:tcPr>
            <w:tcW w:w="1647" w:type="dxa"/>
          </w:tcPr>
          <w:p w14:paraId="009CDF94" w14:textId="77777777" w:rsidR="00450446" w:rsidRDefault="00450446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22-724del</w:t>
            </w:r>
          </w:p>
          <w:p w14:paraId="4483EEE3" w14:textId="379A529B" w:rsidR="00450446" w:rsidRDefault="00450446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sn241del</w:t>
            </w:r>
          </w:p>
        </w:tc>
        <w:tc>
          <w:tcPr>
            <w:tcW w:w="1906" w:type="dxa"/>
          </w:tcPr>
          <w:p w14:paraId="53F122ED" w14:textId="4652E5D2" w:rsidR="00450446" w:rsidRDefault="00B745A9" w:rsidP="00450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="00450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US</w:t>
            </w:r>
          </w:p>
          <w:p w14:paraId="14704BB1" w14:textId="628140F1" w:rsidR="00450446" w:rsidRDefault="00450446" w:rsidP="00450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M2,PM4)</w:t>
            </w:r>
          </w:p>
        </w:tc>
        <w:tc>
          <w:tcPr>
            <w:tcW w:w="1878" w:type="dxa"/>
          </w:tcPr>
          <w:p w14:paraId="5748D094" w14:textId="2B66E42F" w:rsidR="00450446" w:rsidRDefault="00683234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</w:t>
            </w:r>
            <w:r w:rsidR="00450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US</w:t>
            </w:r>
          </w:p>
          <w:p w14:paraId="331474E2" w14:textId="6C8980CC" w:rsidR="00450446" w:rsidRDefault="00450446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M2,BP4)</w:t>
            </w:r>
          </w:p>
        </w:tc>
        <w:tc>
          <w:tcPr>
            <w:tcW w:w="898" w:type="dxa"/>
          </w:tcPr>
          <w:p w14:paraId="32D4C2B1" w14:textId="7A4D5D91" w:rsidR="00450446" w:rsidRDefault="00450446" w:rsidP="004E65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2782" w:type="dxa"/>
          </w:tcPr>
          <w:p w14:paraId="273DC9CF" w14:textId="06C03665" w:rsidR="00450446" w:rsidRDefault="0084366F" w:rsidP="008436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 at 63, rapidly progressive pyramidal syndrome with bulbar impairment. </w:t>
            </w:r>
            <w:r w:rsidR="00B23F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agnosis of motor neur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disease. Markedly elevated CSF neurofilament light chain protein.</w:t>
            </w:r>
          </w:p>
        </w:tc>
      </w:tr>
    </w:tbl>
    <w:p w14:paraId="6C3C6433" w14:textId="7FF0A889" w:rsidR="000B579C" w:rsidRPr="00502B23" w:rsidRDefault="00502B2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2B23">
        <w:rPr>
          <w:rFonts w:ascii="Times New Roman" w:hAnsi="Times New Roman" w:cs="Times New Roman"/>
          <w:sz w:val="20"/>
          <w:szCs w:val="20"/>
          <w:lang w:val="en-GB"/>
        </w:rPr>
        <w:lastRenderedPageBreak/>
        <w:t>Abbr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viations: </w:t>
      </w:r>
      <w:r w:rsidR="00966BD1">
        <w:rPr>
          <w:rFonts w:ascii="Times New Roman" w:hAnsi="Times New Roman" w:cs="Times New Roman"/>
          <w:sz w:val="20"/>
          <w:szCs w:val="20"/>
          <w:lang w:val="en-GB"/>
        </w:rPr>
        <w:t xml:space="preserve">AD, Alzheimer’s disease; </w:t>
      </w:r>
      <w:r w:rsidR="00BE1A49">
        <w:rPr>
          <w:rFonts w:ascii="Times New Roman" w:hAnsi="Times New Roman" w:cs="Times New Roman"/>
          <w:sz w:val="20"/>
          <w:szCs w:val="20"/>
          <w:lang w:val="en-GB"/>
        </w:rPr>
        <w:t xml:space="preserve">a-syn, alpha-synuclein; </w:t>
      </w:r>
      <w:r w:rsidR="004E656C">
        <w:rPr>
          <w:rFonts w:ascii="Times New Roman" w:hAnsi="Times New Roman" w:cs="Times New Roman"/>
          <w:sz w:val="20"/>
          <w:szCs w:val="20"/>
          <w:lang w:val="en-GB"/>
        </w:rPr>
        <w:t xml:space="preserve">B, benign; </w:t>
      </w:r>
      <w:r w:rsidR="00966BD1">
        <w:rPr>
          <w:rFonts w:ascii="Times New Roman" w:hAnsi="Times New Roman" w:cs="Times New Roman"/>
          <w:sz w:val="20"/>
          <w:szCs w:val="20"/>
          <w:lang w:val="en-GB"/>
        </w:rPr>
        <w:t xml:space="preserve">CSF, cerebrospinal fluid; </w:t>
      </w:r>
      <w:r w:rsidR="00B745A9">
        <w:rPr>
          <w:rFonts w:ascii="Times New Roman" w:hAnsi="Times New Roman" w:cs="Times New Roman"/>
          <w:sz w:val="20"/>
          <w:szCs w:val="20"/>
          <w:lang w:val="en-GB"/>
        </w:rPr>
        <w:t xml:space="preserve">cVUS, cool Variant of uncertain significance; </w:t>
      </w:r>
      <w:r w:rsidR="00777D0D">
        <w:rPr>
          <w:rFonts w:ascii="Times New Roman" w:hAnsi="Times New Roman" w:cs="Times New Roman"/>
          <w:sz w:val="20"/>
          <w:szCs w:val="20"/>
          <w:lang w:val="en-GB"/>
        </w:rPr>
        <w:t xml:space="preserve">colVUS, cold Variant of uncertain significance; </w:t>
      </w:r>
      <w:r w:rsidR="00966BD1">
        <w:rPr>
          <w:rFonts w:ascii="Times New Roman" w:hAnsi="Times New Roman" w:cs="Times New Roman"/>
          <w:sz w:val="20"/>
          <w:szCs w:val="20"/>
          <w:lang w:val="en-GB"/>
        </w:rPr>
        <w:t xml:space="preserve">DO, disease onset; </w:t>
      </w:r>
      <w:r w:rsidR="00623CE7">
        <w:rPr>
          <w:rFonts w:ascii="Times New Roman" w:hAnsi="Times New Roman" w:cs="Times New Roman"/>
          <w:sz w:val="20"/>
          <w:szCs w:val="20"/>
          <w:lang w:val="en-GB"/>
        </w:rPr>
        <w:t xml:space="preserve">icVUS, ice cold Variant of Uncertain Significance; </w:t>
      </w:r>
      <w:r w:rsidR="00623CE7">
        <w:rPr>
          <w:rFonts w:ascii="Times New Roman" w:hAnsi="Times New Roman" w:cs="Times New Roman"/>
          <w:sz w:val="20"/>
          <w:szCs w:val="20"/>
          <w:lang w:val="en-GB"/>
        </w:rPr>
        <w:tab/>
      </w:r>
      <w:r w:rsidR="004E656C">
        <w:rPr>
          <w:rFonts w:ascii="Times New Roman" w:hAnsi="Times New Roman" w:cs="Times New Roman"/>
          <w:sz w:val="20"/>
          <w:szCs w:val="20"/>
          <w:lang w:val="en-GB"/>
        </w:rPr>
        <w:t xml:space="preserve">LB, likely benign; </w:t>
      </w:r>
      <w:r>
        <w:rPr>
          <w:rFonts w:ascii="Times New Roman" w:hAnsi="Times New Roman" w:cs="Times New Roman"/>
          <w:sz w:val="20"/>
          <w:szCs w:val="20"/>
          <w:lang w:val="en-GB"/>
        </w:rPr>
        <w:t>NA, not available</w:t>
      </w:r>
      <w:r w:rsidR="004E656C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BE1A49">
        <w:rPr>
          <w:rFonts w:ascii="Times New Roman" w:hAnsi="Times New Roman" w:cs="Times New Roman"/>
          <w:sz w:val="20"/>
          <w:szCs w:val="20"/>
          <w:lang w:val="en-GB"/>
        </w:rPr>
        <w:t xml:space="preserve">SAA, seed amplification assay; </w:t>
      </w:r>
      <w:r w:rsidR="004E656C">
        <w:rPr>
          <w:rFonts w:ascii="Times New Roman" w:hAnsi="Times New Roman" w:cs="Times New Roman"/>
          <w:sz w:val="20"/>
          <w:szCs w:val="20"/>
          <w:lang w:val="en-GB"/>
        </w:rPr>
        <w:t xml:space="preserve">VUS, </w:t>
      </w:r>
      <w:r w:rsidR="00B745A9">
        <w:rPr>
          <w:rFonts w:ascii="Times New Roman" w:hAnsi="Times New Roman" w:cs="Times New Roman"/>
          <w:sz w:val="20"/>
          <w:szCs w:val="20"/>
          <w:lang w:val="en-GB"/>
        </w:rPr>
        <w:t>V</w:t>
      </w:r>
      <w:r w:rsidR="004E656C">
        <w:rPr>
          <w:rFonts w:ascii="Times New Roman" w:hAnsi="Times New Roman" w:cs="Times New Roman"/>
          <w:sz w:val="20"/>
          <w:szCs w:val="20"/>
          <w:lang w:val="en-GB"/>
        </w:rPr>
        <w:t>ariant of uncertain significance</w:t>
      </w:r>
      <w:r w:rsidR="00B745A9">
        <w:rPr>
          <w:rFonts w:ascii="Times New Roman" w:hAnsi="Times New Roman" w:cs="Times New Roman"/>
          <w:sz w:val="20"/>
          <w:szCs w:val="20"/>
          <w:lang w:val="en-GB"/>
        </w:rPr>
        <w:t>; wVUS, warm Variant of uncertain significance.</w:t>
      </w:r>
    </w:p>
    <w:sectPr w:rsidR="000B579C" w:rsidRPr="00502B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79C"/>
    <w:rsid w:val="000627A0"/>
    <w:rsid w:val="000B579C"/>
    <w:rsid w:val="001446FB"/>
    <w:rsid w:val="001F3136"/>
    <w:rsid w:val="00341BA8"/>
    <w:rsid w:val="00374E45"/>
    <w:rsid w:val="0044252F"/>
    <w:rsid w:val="00444FEE"/>
    <w:rsid w:val="00450446"/>
    <w:rsid w:val="004E656C"/>
    <w:rsid w:val="00502B23"/>
    <w:rsid w:val="0055084D"/>
    <w:rsid w:val="00623CE7"/>
    <w:rsid w:val="00683234"/>
    <w:rsid w:val="006A58B6"/>
    <w:rsid w:val="006C5EB0"/>
    <w:rsid w:val="006F6415"/>
    <w:rsid w:val="006F732F"/>
    <w:rsid w:val="00775ACA"/>
    <w:rsid w:val="00777D0D"/>
    <w:rsid w:val="008364BB"/>
    <w:rsid w:val="0084366F"/>
    <w:rsid w:val="00966BD1"/>
    <w:rsid w:val="00994424"/>
    <w:rsid w:val="009D10B4"/>
    <w:rsid w:val="00AF449A"/>
    <w:rsid w:val="00B23FA3"/>
    <w:rsid w:val="00B745A9"/>
    <w:rsid w:val="00BE1A49"/>
    <w:rsid w:val="00CE7ABF"/>
    <w:rsid w:val="00D119E8"/>
    <w:rsid w:val="00DC310E"/>
    <w:rsid w:val="00E1173A"/>
    <w:rsid w:val="00E638EC"/>
    <w:rsid w:val="00EF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3FA351"/>
  <w15:chartTrackingRefBased/>
  <w15:docId w15:val="{64D84B81-3B03-2146-95AA-6843EB67D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B57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B57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B57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B57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B57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B57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B57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B57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B57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B57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B57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B57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B579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B579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B579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B579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B579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B579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B57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B5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B57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B57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B57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B579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B579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B579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B57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B579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B579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36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strangelo</dc:creator>
  <cp:keywords/>
  <dc:description/>
  <cp:lastModifiedBy>Andrea Mastrangelo</cp:lastModifiedBy>
  <cp:revision>19</cp:revision>
  <dcterms:created xsi:type="dcterms:W3CDTF">2025-11-17T09:29:00Z</dcterms:created>
  <dcterms:modified xsi:type="dcterms:W3CDTF">2025-12-02T12:25:00Z</dcterms:modified>
</cp:coreProperties>
</file>